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B5B" w:rsidRPr="00140155" w:rsidRDefault="00E07B5B" w:rsidP="00E07B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heme="minorHAnsi" w:hAnsiTheme="minorHAnsi"/>
          <w:b/>
          <w:bCs/>
        </w:rPr>
      </w:pPr>
      <w:r w:rsidRPr="00140155">
        <w:rPr>
          <w:rFonts w:asciiTheme="minorHAnsi" w:hAnsiTheme="minorHAnsi"/>
          <w:b/>
          <w:bCs/>
        </w:rPr>
        <w:t xml:space="preserve">Table S7. </w:t>
      </w:r>
      <w:r>
        <w:rPr>
          <w:rFonts w:asciiTheme="minorHAnsi" w:hAnsiTheme="minorHAnsi"/>
          <w:b/>
          <w:bCs/>
        </w:rPr>
        <w:t xml:space="preserve">Details of plasmid </w:t>
      </w:r>
      <w:r w:rsidRPr="00140155">
        <w:rPr>
          <w:rFonts w:asciiTheme="minorHAnsi" w:hAnsiTheme="minorHAnsi"/>
          <w:b/>
          <w:bCs/>
        </w:rPr>
        <w:t>pBIO2154</w:t>
      </w:r>
      <w:r>
        <w:rPr>
          <w:rFonts w:asciiTheme="minorHAnsi" w:hAnsiTheme="minorHAnsi"/>
          <w:b/>
          <w:bCs/>
        </w:rPr>
        <w:t xml:space="preserve">. </w:t>
      </w:r>
      <w:r w:rsidRPr="004B4F26">
        <w:rPr>
          <w:rFonts w:asciiTheme="minorHAnsi" w:hAnsiTheme="minorHAnsi"/>
          <w:bCs/>
        </w:rPr>
        <w:t>Source:</w:t>
      </w:r>
      <w:r w:rsidRPr="00140155">
        <w:rPr>
          <w:rFonts w:asciiTheme="minorHAnsi" w:hAnsiTheme="minorHAnsi"/>
        </w:rPr>
        <w:t xml:space="preserve"> cast water biofilm, Westerhöfer Bach, Germany</w:t>
      </w:r>
      <w:r>
        <w:rPr>
          <w:rFonts w:asciiTheme="minorHAnsi" w:hAnsiTheme="minorHAnsi"/>
        </w:rPr>
        <w:t>.</w:t>
      </w:r>
    </w:p>
    <w:tbl>
      <w:tblPr>
        <w:tblStyle w:val="TableGrid"/>
        <w:tblW w:w="13745" w:type="dxa"/>
        <w:tblInd w:w="397" w:type="dxa"/>
        <w:tblLook w:val="04A0"/>
      </w:tblPr>
      <w:tblGrid>
        <w:gridCol w:w="1129"/>
        <w:gridCol w:w="2551"/>
        <w:gridCol w:w="3402"/>
        <w:gridCol w:w="2694"/>
        <w:gridCol w:w="2409"/>
        <w:gridCol w:w="1560"/>
      </w:tblGrid>
      <w:tr w:rsidR="00E07B5B" w:rsidRPr="00140155" w:rsidTr="00070353">
        <w:tc>
          <w:tcPr>
            <w:tcW w:w="1129" w:type="dxa"/>
          </w:tcPr>
          <w:p w:rsidR="00E07B5B" w:rsidRPr="00140155" w:rsidRDefault="00E07B5B"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551" w:type="dxa"/>
          </w:tcPr>
          <w:p w:rsidR="00E07B5B" w:rsidRPr="00140155" w:rsidRDefault="00E07B5B"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402" w:type="dxa"/>
          </w:tcPr>
          <w:p w:rsidR="00E07B5B" w:rsidRPr="00140155" w:rsidRDefault="00E07B5B"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694" w:type="dxa"/>
          </w:tcPr>
          <w:p w:rsidR="00E07B5B" w:rsidRPr="00140155" w:rsidRDefault="00E07B5B"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409" w:type="dxa"/>
          </w:tcPr>
          <w:p w:rsidR="00E07B5B" w:rsidRPr="00140155" w:rsidRDefault="00E07B5B"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560" w:type="dxa"/>
          </w:tcPr>
          <w:p w:rsidR="00E07B5B" w:rsidRPr="00140155" w:rsidRDefault="00E07B5B"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E07B5B" w:rsidRPr="00140155" w:rsidTr="00070353">
        <w:tc>
          <w:tcPr>
            <w:tcW w:w="1129" w:type="dxa"/>
            <w:tcBorders>
              <w:bottom w:val="single" w:sz="4" w:space="0" w:color="auto"/>
            </w:tcBorders>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cstheme="minorHAnsi"/>
              </w:rPr>
              <w:t>A</w:t>
            </w:r>
          </w:p>
        </w:tc>
        <w:tc>
          <w:tcPr>
            <w:tcW w:w="2551" w:type="dxa"/>
            <w:tcBorders>
              <w:bottom w:val="single" w:sz="4" w:space="0" w:color="auto"/>
            </w:tcBorders>
          </w:tcPr>
          <w:p w:rsidR="00E07B5B" w:rsidRPr="00140155" w:rsidRDefault="00E07B5B" w:rsidP="00070353">
            <w:pPr>
              <w:pStyle w:val="HTMLPreformatted"/>
              <w:spacing w:line="360" w:lineRule="auto"/>
              <w:rPr>
                <w:rFonts w:asciiTheme="minorHAnsi" w:hAnsiTheme="minorHAnsi" w:cstheme="minorHAnsi"/>
                <w:sz w:val="22"/>
                <w:szCs w:val="22"/>
              </w:rPr>
            </w:pPr>
            <w:r w:rsidRPr="00140155">
              <w:rPr>
                <w:rFonts w:asciiTheme="minorHAnsi" w:hAnsiTheme="minorHAnsi"/>
                <w:sz w:val="22"/>
                <w:szCs w:val="22"/>
              </w:rPr>
              <w:t xml:space="preserve">hypothetical protein </w:t>
            </w:r>
          </w:p>
        </w:tc>
        <w:tc>
          <w:tcPr>
            <w:tcW w:w="3402" w:type="dxa"/>
            <w:tcBorders>
              <w:bottom w:val="single" w:sz="4" w:space="0" w:color="auto"/>
            </w:tcBorders>
          </w:tcPr>
          <w:p w:rsidR="00E07B5B" w:rsidRPr="00140155" w:rsidRDefault="00E07B5B" w:rsidP="00070353">
            <w:pPr>
              <w:spacing w:after="200" w:line="360" w:lineRule="auto"/>
              <w:rPr>
                <w:rFonts w:asciiTheme="minorHAnsi" w:hAnsiTheme="minorHAnsi" w:cstheme="minorHAnsi"/>
              </w:rPr>
            </w:pPr>
            <w:r w:rsidRPr="00140155">
              <w:rPr>
                <w:rFonts w:asciiTheme="minorHAnsi" w:hAnsiTheme="minorHAnsi"/>
                <w:i/>
              </w:rPr>
              <w:t>Sulfuricella denitrificans</w:t>
            </w:r>
            <w:r w:rsidRPr="00140155">
              <w:rPr>
                <w:rFonts w:asciiTheme="minorHAnsi" w:hAnsiTheme="minorHAnsi"/>
              </w:rPr>
              <w:t xml:space="preserve"> skB26</w:t>
            </w:r>
          </w:p>
        </w:tc>
        <w:tc>
          <w:tcPr>
            <w:tcW w:w="2694" w:type="dxa"/>
            <w:tcBorders>
              <w:bottom w:val="single" w:sz="4" w:space="0" w:color="auto"/>
            </w:tcBorders>
          </w:tcPr>
          <w:p w:rsidR="00E07B5B" w:rsidRPr="00140155" w:rsidRDefault="00E07B5B"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Hydrogenophilales;</w:t>
            </w:r>
          </w:p>
        </w:tc>
        <w:tc>
          <w:tcPr>
            <w:tcW w:w="2409" w:type="dxa"/>
            <w:tcBorders>
              <w:bottom w:val="single" w:sz="4" w:space="0" w:color="auto"/>
            </w:tcBorders>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rPr>
              <w:t>SCD_00998</w:t>
            </w:r>
          </w:p>
        </w:tc>
        <w:tc>
          <w:tcPr>
            <w:tcW w:w="1560" w:type="dxa"/>
            <w:tcBorders>
              <w:bottom w:val="single" w:sz="4" w:space="0" w:color="auto"/>
            </w:tcBorders>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cstheme="minorHAnsi"/>
              </w:rPr>
              <w:t>4e</w:t>
            </w:r>
            <w:r w:rsidRPr="00140155">
              <w:rPr>
                <w:rFonts w:asciiTheme="minorHAnsi" w:hAnsiTheme="minorHAnsi" w:cstheme="minorHAnsi"/>
                <w:vertAlign w:val="superscript"/>
              </w:rPr>
              <w:t>-105</w:t>
            </w:r>
          </w:p>
        </w:tc>
      </w:tr>
      <w:tr w:rsidR="00E07B5B" w:rsidRPr="00140155" w:rsidTr="00070353">
        <w:tc>
          <w:tcPr>
            <w:tcW w:w="1129" w:type="dxa"/>
            <w:tcBorders>
              <w:bottom w:val="single" w:sz="4" w:space="0" w:color="auto"/>
            </w:tcBorders>
            <w:shd w:val="clear" w:color="auto" w:fill="C6D9F1" w:themeFill="text2" w:themeFillTint="33"/>
          </w:tcPr>
          <w:p w:rsidR="00E07B5B" w:rsidRPr="00140155" w:rsidRDefault="00E07B5B" w:rsidP="00070353">
            <w:pPr>
              <w:spacing w:after="200" w:line="360" w:lineRule="auto"/>
              <w:jc w:val="center"/>
              <w:rPr>
                <w:rFonts w:asciiTheme="minorHAnsi" w:hAnsiTheme="minorHAnsi" w:cstheme="minorHAnsi"/>
                <w:bCs/>
              </w:rPr>
            </w:pPr>
            <w:r w:rsidRPr="00140155">
              <w:rPr>
                <w:rFonts w:asciiTheme="minorHAnsi" w:hAnsiTheme="minorHAnsi" w:cstheme="minorHAnsi"/>
                <w:bCs/>
              </w:rPr>
              <w:t>B</w:t>
            </w:r>
          </w:p>
        </w:tc>
        <w:tc>
          <w:tcPr>
            <w:tcW w:w="2551" w:type="dxa"/>
            <w:tcBorders>
              <w:bottom w:val="single" w:sz="4" w:space="0" w:color="auto"/>
            </w:tcBorders>
            <w:shd w:val="clear" w:color="auto" w:fill="C6D9F1" w:themeFill="text2" w:themeFillTint="33"/>
          </w:tcPr>
          <w:p w:rsidR="00E07B5B" w:rsidRPr="00140155" w:rsidRDefault="00E07B5B" w:rsidP="00070353">
            <w:pPr>
              <w:pStyle w:val="HTMLPreformatted"/>
              <w:spacing w:line="360" w:lineRule="auto"/>
              <w:rPr>
                <w:rFonts w:asciiTheme="minorHAnsi" w:hAnsiTheme="minorHAnsi"/>
                <w:bCs/>
                <w:sz w:val="22"/>
                <w:szCs w:val="22"/>
              </w:rPr>
            </w:pPr>
            <w:r w:rsidRPr="00140155">
              <w:rPr>
                <w:rFonts w:asciiTheme="minorHAnsi" w:hAnsiTheme="minorHAnsi"/>
                <w:bCs/>
                <w:sz w:val="22"/>
                <w:szCs w:val="22"/>
              </w:rPr>
              <w:t>AcuI-like</w:t>
            </w:r>
          </w:p>
        </w:tc>
        <w:tc>
          <w:tcPr>
            <w:tcW w:w="3402" w:type="dxa"/>
            <w:tcBorders>
              <w:bottom w:val="single" w:sz="4" w:space="0" w:color="auto"/>
            </w:tcBorders>
            <w:shd w:val="clear" w:color="auto" w:fill="C6D9F1" w:themeFill="text2" w:themeFillTint="33"/>
          </w:tcPr>
          <w:p w:rsidR="00E07B5B" w:rsidRPr="00140155" w:rsidRDefault="00E07B5B" w:rsidP="00070353">
            <w:pPr>
              <w:pStyle w:val="HTMLPreformatted"/>
              <w:spacing w:line="360" w:lineRule="auto"/>
              <w:rPr>
                <w:rFonts w:asciiTheme="minorHAnsi" w:hAnsiTheme="minorHAnsi"/>
                <w:bCs/>
                <w:sz w:val="22"/>
                <w:szCs w:val="22"/>
              </w:rPr>
            </w:pPr>
            <w:r w:rsidRPr="00140155">
              <w:rPr>
                <w:rFonts w:asciiTheme="minorHAnsi" w:hAnsiTheme="minorHAnsi"/>
                <w:bCs/>
                <w:i/>
                <w:sz w:val="22"/>
                <w:szCs w:val="22"/>
              </w:rPr>
              <w:t>Gallionella capsiferriformans</w:t>
            </w:r>
            <w:r w:rsidRPr="00140155">
              <w:rPr>
                <w:rFonts w:asciiTheme="minorHAnsi" w:hAnsiTheme="minorHAnsi"/>
                <w:bCs/>
                <w:sz w:val="22"/>
                <w:szCs w:val="22"/>
              </w:rPr>
              <w:t xml:space="preserve"> ES-2</w:t>
            </w:r>
          </w:p>
        </w:tc>
        <w:tc>
          <w:tcPr>
            <w:tcW w:w="2694" w:type="dxa"/>
            <w:tcBorders>
              <w:bottom w:val="single" w:sz="4" w:space="0" w:color="auto"/>
            </w:tcBorders>
            <w:shd w:val="clear" w:color="auto" w:fill="C6D9F1" w:themeFill="text2" w:themeFillTint="33"/>
          </w:tcPr>
          <w:p w:rsidR="00E07B5B" w:rsidRPr="00140155" w:rsidRDefault="00E07B5B" w:rsidP="00070353">
            <w:pPr>
              <w:spacing w:after="200" w:line="360" w:lineRule="auto"/>
              <w:rPr>
                <w:rFonts w:asciiTheme="minorHAnsi" w:hAnsiTheme="minorHAnsi" w:cstheme="minorHAnsi"/>
                <w:bCs/>
              </w:rPr>
            </w:pPr>
            <w:r w:rsidRPr="00140155">
              <w:rPr>
                <w:rFonts w:ascii="Symbol" w:hAnsi="Symbol"/>
              </w:rPr>
              <w:t></w:t>
            </w:r>
            <w:r w:rsidRPr="00140155">
              <w:rPr>
                <w:rFonts w:asciiTheme="minorHAnsi" w:hAnsiTheme="minorHAnsi"/>
              </w:rPr>
              <w:t>-proteobacteria; Gallionellales;</w:t>
            </w:r>
          </w:p>
        </w:tc>
        <w:tc>
          <w:tcPr>
            <w:tcW w:w="2409" w:type="dxa"/>
            <w:tcBorders>
              <w:bottom w:val="single" w:sz="4" w:space="0" w:color="auto"/>
            </w:tcBorders>
            <w:shd w:val="clear" w:color="auto" w:fill="C6D9F1" w:themeFill="text2" w:themeFillTint="33"/>
          </w:tcPr>
          <w:p w:rsidR="00E07B5B" w:rsidRPr="00140155" w:rsidRDefault="00E07B5B" w:rsidP="00070353">
            <w:pPr>
              <w:spacing w:after="200" w:line="360" w:lineRule="auto"/>
              <w:jc w:val="center"/>
              <w:rPr>
                <w:rFonts w:asciiTheme="minorHAnsi" w:hAnsiTheme="minorHAnsi" w:cstheme="minorHAnsi"/>
                <w:bCs/>
              </w:rPr>
            </w:pPr>
            <w:r w:rsidRPr="00140155">
              <w:rPr>
                <w:rFonts w:asciiTheme="minorHAnsi" w:hAnsiTheme="minorHAnsi" w:cstheme="minorHAnsi"/>
                <w:bCs/>
              </w:rPr>
              <w:t>Galf_1339</w:t>
            </w:r>
          </w:p>
        </w:tc>
        <w:tc>
          <w:tcPr>
            <w:tcW w:w="1560" w:type="dxa"/>
            <w:tcBorders>
              <w:bottom w:val="single" w:sz="4" w:space="0" w:color="auto"/>
            </w:tcBorders>
            <w:shd w:val="clear" w:color="auto" w:fill="C6D9F1" w:themeFill="text2" w:themeFillTint="33"/>
          </w:tcPr>
          <w:p w:rsidR="00E07B5B" w:rsidRPr="00140155" w:rsidRDefault="00E07B5B" w:rsidP="00070353">
            <w:pPr>
              <w:spacing w:after="200" w:line="360" w:lineRule="auto"/>
              <w:jc w:val="center"/>
              <w:rPr>
                <w:rFonts w:asciiTheme="minorHAnsi" w:hAnsiTheme="minorHAnsi" w:cstheme="minorHAnsi"/>
                <w:bCs/>
              </w:rPr>
            </w:pPr>
            <w:r w:rsidRPr="00140155">
              <w:rPr>
                <w:rFonts w:asciiTheme="minorHAnsi" w:hAnsiTheme="minorHAnsi" w:cstheme="minorHAnsi"/>
                <w:bCs/>
              </w:rPr>
              <w:t>6e</w:t>
            </w:r>
            <w:r w:rsidRPr="00140155">
              <w:rPr>
                <w:rFonts w:asciiTheme="minorHAnsi" w:hAnsiTheme="minorHAnsi" w:cstheme="minorHAnsi"/>
                <w:bCs/>
                <w:vertAlign w:val="superscript"/>
              </w:rPr>
              <w:t>-128</w:t>
            </w:r>
          </w:p>
        </w:tc>
      </w:tr>
      <w:tr w:rsidR="00E07B5B" w:rsidRPr="00140155" w:rsidTr="00070353">
        <w:tc>
          <w:tcPr>
            <w:tcW w:w="1129" w:type="dxa"/>
            <w:shd w:val="clear" w:color="auto" w:fill="F2DBDB" w:themeFill="accent2" w:themeFillTint="33"/>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551" w:type="dxa"/>
            <w:shd w:val="clear" w:color="auto" w:fill="F2DBDB" w:themeFill="accent2" w:themeFillTint="33"/>
          </w:tcPr>
          <w:p w:rsidR="00E07B5B" w:rsidRPr="00140155" w:rsidRDefault="00E07B5B" w:rsidP="00070353">
            <w:pPr>
              <w:pStyle w:val="HTMLPreformatted"/>
              <w:spacing w:line="360" w:lineRule="auto"/>
              <w:rPr>
                <w:rFonts w:asciiTheme="minorHAnsi" w:hAnsiTheme="minorHAnsi" w:cstheme="minorHAnsi"/>
                <w:sz w:val="22"/>
                <w:szCs w:val="22"/>
                <w:lang w:val="pt-BR"/>
              </w:rPr>
            </w:pPr>
            <w:r w:rsidRPr="00140155">
              <w:rPr>
                <w:rFonts w:asciiTheme="minorHAnsi" w:hAnsiTheme="minorHAnsi" w:cstheme="minorHAnsi"/>
                <w:sz w:val="22"/>
                <w:szCs w:val="22"/>
                <w:lang w:val="pt-BR"/>
              </w:rPr>
              <w:t>CoA ligase (partial, N-terminal)</w:t>
            </w:r>
          </w:p>
        </w:tc>
        <w:tc>
          <w:tcPr>
            <w:tcW w:w="3402" w:type="dxa"/>
            <w:shd w:val="clear" w:color="auto" w:fill="F2DBDB" w:themeFill="accent2" w:themeFillTint="33"/>
          </w:tcPr>
          <w:p w:rsidR="00E07B5B" w:rsidRPr="00140155" w:rsidRDefault="00E07B5B" w:rsidP="00070353">
            <w:pPr>
              <w:spacing w:after="200" w:line="360" w:lineRule="auto"/>
              <w:rPr>
                <w:rFonts w:asciiTheme="minorHAnsi" w:hAnsiTheme="minorHAnsi" w:cstheme="minorHAnsi"/>
              </w:rPr>
            </w:pPr>
            <w:r w:rsidRPr="00140155">
              <w:rPr>
                <w:rFonts w:asciiTheme="minorHAnsi" w:hAnsiTheme="minorHAnsi"/>
                <w:i/>
              </w:rPr>
              <w:t>Sulfuricella denitrificans</w:t>
            </w:r>
            <w:r w:rsidRPr="00140155">
              <w:rPr>
                <w:rFonts w:asciiTheme="minorHAnsi" w:hAnsiTheme="minorHAnsi"/>
              </w:rPr>
              <w:t xml:space="preserve"> skB26</w:t>
            </w:r>
          </w:p>
        </w:tc>
        <w:tc>
          <w:tcPr>
            <w:tcW w:w="2694" w:type="dxa"/>
            <w:shd w:val="clear" w:color="auto" w:fill="F2DBDB" w:themeFill="accent2" w:themeFillTint="33"/>
          </w:tcPr>
          <w:p w:rsidR="00E07B5B" w:rsidRPr="00140155" w:rsidRDefault="00E07B5B"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Hydrogenophilales;</w:t>
            </w:r>
          </w:p>
        </w:tc>
        <w:tc>
          <w:tcPr>
            <w:tcW w:w="2409" w:type="dxa"/>
            <w:shd w:val="clear" w:color="auto" w:fill="F2DBDB" w:themeFill="accent2" w:themeFillTint="33"/>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rPr>
              <w:t>SCD_00996</w:t>
            </w:r>
          </w:p>
        </w:tc>
        <w:tc>
          <w:tcPr>
            <w:tcW w:w="1560" w:type="dxa"/>
            <w:shd w:val="clear" w:color="auto" w:fill="F2DBDB" w:themeFill="accent2" w:themeFillTint="33"/>
          </w:tcPr>
          <w:p w:rsidR="00E07B5B" w:rsidRPr="00140155" w:rsidRDefault="00E07B5B" w:rsidP="00070353">
            <w:pPr>
              <w:spacing w:after="200" w:line="360" w:lineRule="auto"/>
              <w:jc w:val="center"/>
              <w:rPr>
                <w:rFonts w:asciiTheme="minorHAnsi" w:hAnsiTheme="minorHAnsi" w:cstheme="minorHAnsi"/>
              </w:rPr>
            </w:pPr>
            <w:r w:rsidRPr="00140155">
              <w:rPr>
                <w:rFonts w:asciiTheme="minorHAnsi" w:hAnsiTheme="minorHAnsi" w:cstheme="minorHAnsi"/>
              </w:rPr>
              <w:t>0.0 (over 489 amino acids of available sequence)</w:t>
            </w:r>
          </w:p>
        </w:tc>
      </w:tr>
    </w:tbl>
    <w:p w:rsidR="00E07B5B" w:rsidRPr="00140155" w:rsidRDefault="005E4C5A" w:rsidP="00E07B5B">
      <w:pPr>
        <w:spacing w:line="360" w:lineRule="auto"/>
        <w:rPr>
          <w:rFonts w:asciiTheme="minorHAnsi" w:hAnsiTheme="minorHAnsi"/>
        </w:rPr>
      </w:pPr>
      <w:r w:rsidRPr="005E4C5A">
        <w:rPr>
          <w:rFonts w:asciiTheme="minorHAnsi" w:hAnsiTheme="minorHAnsi"/>
          <w:noProof/>
          <w:lang w:eastAsia="zh-CN"/>
        </w:rPr>
        <w:pict>
          <v:group id="Group 153" o:spid="_x0000_s1033" style="position:absolute;margin-left:331.8pt;margin-top:40.95pt;width:57pt;height:29.4pt;z-index:251663360;mso-position-horizontal-relative:text;mso-position-vertical-relative:text" coordorigin="6456,7896"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2NjxwMAAGcKAAAOAAAAZHJzL2Uyb0RvYy54bWzUVltv2zYUfh+w/0Dw3dHFki0JUYrEjoMB&#10;2Vqs3Q+gJeqySaRG0pHTYf+9h4eyI6cbNrRYgelBIHmoc/m+c9H1m2PfkSeudCtFToMrnxIuClm2&#10;os7pLx92i4QSbZgoWScFz+kz1/TNzfffXY9DxkPZyK7kioASobNxyGljzJB5ni4a3jN9JQcuQFhJ&#10;1TMDW1V7pWIjaO87L/T9lTdKVQ5KFlxrON06Ib1B/VXFC/O2qjQ3pMsp+GbwrfC9t2/v5ppltWJD&#10;0xaTG+wLvOhZK8DoWdWWGUYOqv1MVd8WSmpZmatC9p6sqrbgGANEE/ivonlQ8jBgLHU21sMZJoD2&#10;FU5frLb46emdIm2Z02UYxJQI1gNLaJgE8dLiMw51Btce1PB+eKdckLB8lMVvGsTea7nd1+4y2Y8/&#10;yhIUsoORiM+xUr1VAZGTI9LwfKaBHw0p4HAdLlMfyCpAtFwvl8lEU9EAl/arVRSvKAHpOklXjsKi&#10;uZ++DoJo+jZOEiv0WOasoqeTZzYsyDj9Aqr+OlDfN2zgyJW2aL2ACp46UH9u68aQW6XkSJZhGDts&#10;8fYJWO1QJUJuGiZqjpcbzkpwLsBYrNeg3n1gNxo4+UeY/wKwE9h/DxfLBqXNA5c9sYucKhsAuoRU&#10;sqdHbTAdyilCVv4aUFL1HZTQE+tI7MPj+Klnd8L5nSiJVulE06QRCDtZtuq17Npy13Ydbmxj4JtO&#10;ETCQU3MM0Jfu0EOiubPAWp3MwrnNGbyLR6Abe4tVgalxob0TZMxpGgM5n1tW9f5sF02cFc4d7FsD&#10;Da1r+5wmM0csifeixHZjWNu5NXjTCSwhR6TLyr0sn4FUJV23gu4Ki0aqj5SM0Klyqn8/MMUp6X4Q&#10;kBhpENmMN7iJ4nUIGzWX7OcSJgpQBchR4pYb49rhYUB+baLZ2IW8hZqtWuNKXGfOq8lZKJxvV0Hr&#10;UwV9sEl7J4+2fLDuZ9VAzBEkJ+//s0JahZC9tvOk8dpl9qmQYmhT2LKi+LLtvGTzqY5gKiHGmO+u&#10;Q80TXkib7ZgqNjssF9PBlC8sA6NT8VnzOGj+SP30PrlPokUUru4Xkb/dLm53m2ix2gXreLvcbjbb&#10;4E9rN4iypi1LLqzW09ALon/X/6bx68bVeexdVJGeV8oOn6nAZ9e8SzewFiEWG+4spCCM/LswXexW&#10;yXoR7aJ4ka79ZOEH6V268qM02u4uQ3psBf/6kL51FzgzYt1/gQLoPhENs2veIsxxf8SpDcUOiWKF&#10;/5eugVMY/mYwzOnPy/4uzfewnv8f3nwCAAD//wMAUEsDBBQABgAIAAAAIQA6athR4QAAAAoBAAAP&#10;AAAAZHJzL2Rvd25yZXYueG1sTI/BTsMwDIbvSLxDZCRuLC2DdpSm0zQBpwmJDWnazWu8tlqTVE3W&#10;dm+POcHR9qff358vJ9OKgXrfOKsgnkUgyJZON7ZS8L17f1iA8AGtxtZZUnAlD8vi9ibHTLvRftGw&#10;DZXgEOszVFCH0GVS+rImg37mOrJ8O7neYOCxr6TuceRw08rHKEqkwcbyhxo7WtdUnrcXo+BjxHE1&#10;j9+Gzfm0vh52z5/7TUxK3d9Nq1cQgabwB8OvPqtDwU5Hd7Hai1ZBkswTRhUs4hcQDKRpyosjk09R&#10;CrLI5f8KxQ8AAAD//wMAUEsBAi0AFAAGAAgAAAAhALaDOJL+AAAA4QEAABMAAAAAAAAAAAAAAAAA&#10;AAAAAFtDb250ZW50X1R5cGVzXS54bWxQSwECLQAUAAYACAAAACEAOP0h/9YAAACUAQAACwAAAAAA&#10;AAAAAAAAAAAvAQAAX3JlbHMvLnJlbHNQSwECLQAUAAYACAAAACEA8StjY8cDAABnCgAADgAAAAAA&#10;AAAAAAAAAAAuAgAAZHJzL2Uyb0RvYy54bWxQSwECLQAUAAYACAAAACEAOmrYUeEAAAAKAQAADwAA&#10;AAAAAAAAAAAAAAAhBgAAZHJzL2Rvd25yZXYueG1sUEsFBgAAAAAEAAQA8wAAAC8HA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225" o:spid="_x0000_s1034" type="#_x0000_t13" style="position:absolute;left:6456;top:7896;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roMYA&#10;AADdAAAADwAAAGRycy9kb3ducmV2LnhtbESPT2vCQBTE7wW/w/IEb3WjpSKpG2ktBb1FI3h9zb78&#10;odm3IbuJ0U/fLRQ8DjPzG2azHU0jBupcbVnBYh6BIM6trrlUcM6+ntcgnEfW2FgmBTdysE0mTxuM&#10;tb3ykYaTL0WAsItRQeV9G0vp8ooMurltiYNX2M6gD7Irpe7wGuCmkcsoWkmDNYeFClvaVZT/nHqj&#10;IN8d++F8+Tz02T0tvl/T7COlu1Kz6fj+BsLT6B/h//ZeK3hZLlbw9yY8AZn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GroMYAAADdAAAADwAAAAAAAAAAAAAAAACYAgAAZHJz&#10;L2Rvd25yZXYueG1sUEsFBgAAAAAEAAQA9QAAAIsDAAAAAA==&#10;" fillcolor="black [3213]"/>
            <v:shapetype id="_x0000_t202" coordsize="21600,21600" o:spt="202" path="m,l,21600r21600,l21600,xe">
              <v:stroke joinstyle="miter"/>
              <v:path gradientshapeok="t" o:connecttype="rect"/>
            </v:shapetype>
            <v:shape id="Text Box 3226" o:spid="_x0000_s1035" type="#_x0000_t202" style="position:absolute;left:6622;top:7957;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yBy8UA&#10;AADdAAAADwAAAGRycy9kb3ducmV2LnhtbESPQWsCMRSE74L/ITyhN020rdXVKGIpeFK0reDtsXnu&#10;Lm5elk3qrv/eFASPw8x8w8yXrS3FlWpfONYwHCgQxKkzBWcafr6/+hMQPiAbLB2Thht5WC66nTkm&#10;xjW8p+shZCJC2CeoIQ+hSqT0aU4W/cBVxNE7u9piiLLOpKmxiXBbypFSY2mx4LiQY0XrnNLL4c9q&#10;+N2eT8c3tcs+7XvVuFZJtlOp9UuvXc1ABGrDM/xob4yG19HwA/7fxCcgF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bIHLxQAAAN0AAAAPAAAAAAAAAAAAAAAAAJgCAABkcnMv&#10;ZG93bnJldi54bWxQSwUGAAAAAAQABAD1AAAAigMAAAAA&#10;" filled="f" stroked="f">
              <v:textbox style="mso-next-textbox:#Text Box 3226">
                <w:txbxContent>
                  <w:p w:rsidR="00E07B5B" w:rsidRPr="008A5537" w:rsidRDefault="00E07B5B" w:rsidP="00E07B5B">
                    <w:pPr>
                      <w:jc w:val="center"/>
                      <w:rPr>
                        <w:color w:val="FFFFFF" w:themeColor="background1"/>
                      </w:rPr>
                    </w:pPr>
                    <w:r>
                      <w:rPr>
                        <w:color w:val="FFFFFF" w:themeColor="background1"/>
                      </w:rPr>
                      <w:t>B</w:t>
                    </w:r>
                  </w:p>
                </w:txbxContent>
              </v:textbox>
            </v:shape>
          </v:group>
        </w:pict>
      </w:r>
      <w:r w:rsidRPr="005E4C5A">
        <w:rPr>
          <w:rFonts w:asciiTheme="minorHAnsi" w:hAnsiTheme="minorHAnsi"/>
          <w:noProof/>
          <w:lang w:eastAsia="zh-CN"/>
        </w:rPr>
        <w:pict>
          <v:group id="Group 152" o:spid="_x0000_s1026" style="position:absolute;margin-left:269.4pt;margin-top:40.55pt;width:57pt;height:29.4pt;z-index:251660288;mso-position-horizontal-relative:text;mso-position-vertical-relative:text" coordorigin="5208,7888"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BTgqQMAADAKAAAOAAAAZHJzL2Uyb0RvYy54bWzUVttu3DYQfS/QfyD4Luuy1K4kWA7svRgF&#10;3CZo0g/gStSllUiV5FrrFP33DElpL26DFgkaoHoQSM1wOHPOXHT75th36JlJ1Qqe4/AmwIjxQpQt&#10;r3P8y4edl2CkNOUl7QRnOX5hCr+5+/6723HIWCQa0ZVMIjDCVTYOOW60HjLfV0XDeqpuxMA4CCsh&#10;e6phK2u/lHQE633nR0Gw9Echy0GKgikFXzdOiO+s/apihX5bVYpp1OUYfNP2Le17b97+3S3NakmH&#10;pi0mN+gXeNHTlsOlJ1Mbqik6yPYvpvq2kEKJSt8UovdFVbUFszFANGHwKppHKQ6DjaXOxno4wQTQ&#10;vsLpi80WPz2/k6gtc7yIwggjTntgyV6Mwjgy+IxDnYHaoxzeD++kCxKWT6L4TYHYfy03+9opo/34&#10;oyjBID1oYfE5VrI3JiBydLQ0vJxoYEeNCvi4ihZpAGQVIFqsFotkoqlogEtzKo4CSCuQrpIkcRQW&#10;zXY6HYZkOhs7oU8zd6v1dPLMhAUZp86gqq8D9X1DB2a5UgatM6iLGdSf27rR6F5KMaJFFIUOW6s9&#10;A6scqoiLdUN5zaxyw2gJzll9COHigNko4OQfYf4bwGawPw8XzQap9CMTPTKLHEsTgHXJUkmfn5S2&#10;6VBOaUPLX0OMqr6DEnqmHYoDeKYSu9CBNDvrkIQsU6MDNE0WYTXfbMwr0bXlru06u5H1ft1JBOZz&#10;vLPPdPhKreNozHEaR7F19UqmLk0YD52PcOuVWt9q6Exd2+c4OSnRzLCx5aXtG5q2nVvD4Y7bWnCM&#10;uPTai/IF2JHCtR1ok7BohPyI0QgtJ8fq9wOVDKPuBw4MpyExqavthsSrCDbyUrK/lFBegKkca4zc&#10;cq1dXzsMliiTMQYxLu6h+KpWu1pVmfNqchYq4NuVAplL4YPJvgdxNHUw9ZhTWiN9BMns/X9WESQE&#10;dE0LSeOVS9G5ImLoN7b3kNg2F+B27lpzWs4FAePlXAouh2cVB71JW5sqJjsMF9OHKV9oBpdOVWSu&#10;txPjjzRIt8k2IR6JlluPBJuNd79bE2+5C1fxZrFZrzfhn+bekGRNW5aMG6vz9ArJv2tk0xx1c+c0&#10;v65K4KpSPlds/rUbtpAhFhPuRUhhRIKHKPV2y2TlkR2JvXQVJF4Qpg/pMiAp2eyuQ3pqOfv6kL51&#10;FzgxYtw/QwF0z0TbDm6atis7fdwf7fg9z4P/S9ew4xR+S2yY0y+U+e+53MP68kfv7hMAAAD//wMA&#10;UEsDBBQABgAIAAAAIQAaDL444AAAAAoBAAAPAAAAZHJzL2Rvd25yZXYueG1sTI/BSsNAEIbvgu+w&#10;jODNbtKQksZsSinqqQi2gnjbZqdJaHY2ZLdJ+vaOJz3OzMc/319sZtuJEQffOlIQLyIQSJUzLdUK&#10;Po+vTxkIHzQZ3TlCBTf0sCnv7wqdGzfRB46HUAsOIZ9rBU0IfS6lrxq02i9cj8S3sxusDjwOtTSD&#10;njjcdnIZRStpdUv8odE97hqsLoerVfA26WmbxC/j/nLe3b6P6fvXPkalHh/m7TOIgHP4g+FXn9Wh&#10;ZKeTu5LxolOQJhmrBwVZHINgYJUueXFiMlmvQZaF/F+h/AEAAP//AwBQSwECLQAUAAYACAAAACEA&#10;toM4kv4AAADhAQAAEwAAAAAAAAAAAAAAAAAAAAAAW0NvbnRlbnRfVHlwZXNdLnhtbFBLAQItABQA&#10;BgAIAAAAIQA4/SH/1gAAAJQBAAALAAAAAAAAAAAAAAAAAC8BAABfcmVscy8ucmVsc1BLAQItABQA&#10;BgAIAAAAIQBYRBTgqQMAADAKAAAOAAAAAAAAAAAAAAAAAC4CAABkcnMvZTJvRG9jLnhtbFBLAQIt&#10;ABQABgAIAAAAIQAaDL444AAAAAoBAAAPAAAAAAAAAAAAAAAAAAMGAABkcnMvZG93bnJldi54bWxQ&#10;SwUGAAAAAAQABADzAAAAEAcAAAAA&#10;">
            <v:shape id="Right Arrow 3221" o:spid="_x0000_s1027" type="#_x0000_t13" style="position:absolute;left:5208;top:7888;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z21HcQA&#10;AADdAAAADwAAAGRycy9kb3ducmV2LnhtbESPT2vCQBTE7wW/w/KE3poXFaSkriKK4M2/hx5fs69J&#10;MPs2ZleT9tN3BaHHYWZ+w8wWva3VnVtfOdEwSlJQLLkzlRQazqfN2zsoH0gM1U5Yww97WMwHLzPK&#10;jOvkwPdjKFSEiM9IQxlCkyH6vGRLPnENS/S+XWspRNkWaFrqItzWOE7TKVqqJC6U1PCq5PxyvFkN&#10;X/V6+rlvrls02O35N8VTf9hp/Trslx+gAvfhP/xsb42GyXg0gceb+ARw/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89tR3EAAAA3QAAAA8AAAAAAAAAAAAAAAAAmAIAAGRycy9k&#10;b3ducmV2LnhtbFBLBQYAAAAABAAEAPUAAACJAwAAAAA=&#10;"/>
            <v:shape id="Text Box 3222" o:spid="_x0000_s1028" type="#_x0000_t202" style="position:absolute;left:5410;top:7957;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4fvMQA&#10;AADdAAAADwAAAGRycy9kb3ducmV2LnhtbESPT4vCMBTE7wt+h/CEva2JropWo4jLwp4U/4K3R/Ns&#10;i81LabK2fnsjLOxxmJnfMPNla0txp9oXjjX0ewoEcepMwZmG4+H7YwLCB2SDpWPS8CAPy0XnbY6J&#10;cQ3v6L4PmYgQ9glqyEOoEil9mpNF33MVcfSurrYYoqwzaWpsItyWcqDUWFosOC7kWNE6p/S2/7Ua&#10;Tpvr5TxU2+zLjqrGtUqynUqt37vtagYiUBv+w3/tH6Phc9AfwutNf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H7zEAAAA3QAAAA8AAAAAAAAAAAAAAAAAmAIAAGRycy9k&#10;b3ducmV2LnhtbFBLBQYAAAAABAAEAPUAAACJAwAAAAA=&#10;" filled="f" stroked="f">
              <v:textbox style="mso-next-textbox:#Text Box 3222">
                <w:txbxContent>
                  <w:p w:rsidR="00E07B5B" w:rsidRDefault="00E07B5B" w:rsidP="00E07B5B">
                    <w:pPr>
                      <w:jc w:val="center"/>
                    </w:pPr>
                    <w:r>
                      <w:t>A</w:t>
                    </w:r>
                  </w:p>
                </w:txbxContent>
              </v:textbox>
            </v:shape>
          </v:group>
        </w:pict>
      </w:r>
      <w:r w:rsidRPr="005E4C5A">
        <w:rPr>
          <w:rFonts w:asciiTheme="minorHAnsi" w:hAnsiTheme="minorHAnsi"/>
          <w:noProof/>
          <w:lang w:eastAsia="zh-CN"/>
        </w:rPr>
        <w:pict>
          <v:shapetype id="_x0000_t32" coordsize="21600,21600" o:spt="32" o:oned="t" path="m,l21600,21600e" filled="f">
            <v:path arrowok="t" fillok="f" o:connecttype="none"/>
            <o:lock v:ext="edit" shapetype="t"/>
          </v:shapetype>
          <v:shape id="Straight Arrow Connector 3224" o:spid="_x0000_s1032" type="#_x0000_t32" style="position:absolute;margin-left:433.3pt;margin-top:23.4pt;width:0;height:66.6pt;z-index:251662336;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MuwMwIAAGcEAAAOAAAAZHJzL2Uyb0RvYy54bWysVMFu2zAMvQ/YPwi6p45dp0uNOEVhJ7t0&#10;a4B2H6BIcizMFgVJjRMM+/dRchKk22UYloNCSeTjI/nkxcOh78heWqdAlzS9mVIiNQeh9K6k317X&#10;kzklzjMtWAdalvQoHX1YfvywGEwhM2ihE9ISBNGuGExJW+9NkSSOt7Jn7gaM1HjZgO2Zx63dJcKy&#10;AdH7Lsmm07tkACuMBS6dw9N6vKTLiN80kvvnpnHSk66kyM3H1cZ1G9ZkuWDFzjLTKn6iwf6BRc+U&#10;xqQXqJp5Rt6s+gOqV9yCg8bfcOgTaBrFZawBq0mnv1Xz0jIjYy3YHGcubXL/D5Z/3W8sUaKkt1mW&#10;U6JZj1N68ZapXevJo7UwkAq0xk6CJdEJezYYV2BopTc2VM0P+sU8Af/uiIaqZXonI/fXo0G0NHQ5&#10;eRcSNs5g5u3wBQT6sDcPsYGHxvYBEltDDnFOx8uc5METPh5yPJ3ns3kWR5iw4hxnrPOfJfQkGCV1&#10;p0ouJaQxC9s/OR9YseIcEJJqWKuui5roNBlKej/LZjHAQadEuAxuzu62VWfJngVVxV8sEW+u3QJy&#10;zVw7+gm0RrlZeNMiJmklE6uT7ZnqRhtJdTrkwXqR5ska5fTjfnq/mq/m+STP7laTfFrXk8d1lU/u&#10;1umnWX1bV1Wd/gyU07xolRBSB9Znaaf530nn9MhGUV7EfWlP8h499hHJnv8j6TjwMONRLVsQx409&#10;CwHVHJ1PLy88l+s92tffh+UvAAAA//8DAFBLAwQUAAYACAAAACEAab4tkd0AAAAKAQAADwAAAGRy&#10;cy9kb3ducmV2LnhtbEyPTUvEMBCG74L/IYzgzU1dJJbadBFFxI+DVnGv2Wa2KTaTkmR36793xIMe&#10;Z+bhneetV7MfxR5jGgJpOF8UIJC6YAfqNby/3Z2VIFI2ZM0YCDV8YYJVc3xUm8qGA73ivs294BBK&#10;ldHgcp4qKVPn0Ju0CBMS37YhepN5jL200Rw43I9yWRRKejMQf3BmwhuH3We78xouXrZtXD88y6db&#10;9biM9+5j7S691qcn8/UViIxz/oPhR5/VoWGnTdiRTWLUUCqlGOUwxRUY+F1smCyLAmRTy/8Vmm8A&#10;AAD//wMAUEsBAi0AFAAGAAgAAAAhALaDOJL+AAAA4QEAABMAAAAAAAAAAAAAAAAAAAAAAFtDb250&#10;ZW50X1R5cGVzXS54bWxQSwECLQAUAAYACAAAACEAOP0h/9YAAACUAQAACwAAAAAAAAAAAAAAAAAv&#10;AQAAX3JlbHMvLnJlbHNQSwECLQAUAAYACAAAACEA4ODLsDMCAABnBAAADgAAAAAAAAAAAAAAAAAu&#10;AgAAZHJzL2Uyb0RvYy54bWxQSwECLQAUAAYACAAAACEAab4tkd0AAAAKAQAADwAAAAAAAAAAAAAA&#10;AACNBAAAZHJzL2Rvd25yZXYueG1sUEsFBgAAAAAEAAQA8wAAAJcFAAAAAA==&#10;">
            <v:stroke dashstyle="dash"/>
          </v:shape>
        </w:pict>
      </w:r>
      <w:r w:rsidRPr="005E4C5A">
        <w:rPr>
          <w:rFonts w:asciiTheme="minorHAnsi" w:hAnsiTheme="minorHAnsi"/>
          <w:noProof/>
          <w:lang w:eastAsia="zh-CN"/>
        </w:rPr>
        <w:pict>
          <v:group id="Group 154" o:spid="_x0000_s1029" style="position:absolute;margin-left:394.8pt;margin-top:40.55pt;width:57pt;height:29.4pt;z-index:251661312;mso-position-horizontal-relative:text;mso-position-vertical-relative:text" coordorigin="7716,7888"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doNuQMAAEkKAAAOAAAAZHJzL2Uyb0RvYy54bWzUVtuO2zYQfS/QfyD47tXFki0Jqw12fdkW&#10;2DZBkn4ALVGXViJVkl55W/TfOxxJtrxNgCIpAlQPAqkhh3POmRnq9s2pbcgzV7qWIqXejUsJF5nM&#10;a1Gm9JeP+0VEiTZM5KyRgqf0hWv65u777277LuG+rGSTc0XAidBJ36W0MqZLHEdnFW+ZvpEdF2As&#10;pGqZgakqnVyxHry3jeO77srppco7JTOuNXzdDkZ6h/6LgmfmbVFobkiTUojN4Fvh+2Dfzt0tS0rF&#10;uqrOxjDYF0TRslrAoWdXW2YYOar6H67aOlNSy8LcZLJ1ZFHUGUcMgMZzX6F5VPLYIZYy6cvuTBNQ&#10;+4qnL3ab/fz8TpE6T+nSd0ErwVpQCQ8mXhhYfvquTGDZo+o+dO/UABKGTzL7TYPZeW2383JYTA79&#10;TzIHh+xoJPJzKlRrXQByckIZXs4y8JMhGXxc+8vYBbEyMC3Xy2U0ypRVoKXdtV57K0rAuo6iaJAw&#10;q3bjbs8Lxr3hYHRYMpyKkY6RWViQcfpCqv46Uj9UrOOolbZsXUiNJ1Lf12VlyL1SsidL30dQNghY&#10;PRGrB1aJkJuKiZLj4oqzHILzLFCAMNtgJxo0+TTNRElId8+NXPtQUjR194P1M+P/E0xOKnyeR5Z0&#10;SptHLltiBylVFhnGir7Z85M2mCf5mE8s/9WDANoGauuZNSTEiIbam63x52uCKFjFiJklo0dQcjrZ&#10;uteyqfN93TQ4UeVh0ygC7lO6x2fcfLWsEaRPaRz6IYZ6ZdNzF0gaagSnXi1rawMtq6nblI7UIhAr&#10;007kODasboYxbG7EqJuVasi7g8xfQDYUCJSB/gksVlL9QUkPvSil+vcjU5yS5kcB0sdeYHPa4CQI&#10;15A7RM0th7mFiQxcpdRQMgw3Zmh4xw6FmlJAyHuoyqI2U14NUY3BQml8sxrxAM/QeD7a7HuQJ1sg&#10;S6vfLN+JOYFliv4/LZV5RcTu2FviVWgjYMlUESE0ImxKQYhd59xYLmk5FQTcO5dSsPxelliPQtq0&#10;Rec2O2YfxnzBQ8cqssfjVfJn7Ma7aBcFi8Bf7RaBu90u7vebYLHae+twu9xuNlvvL3uuFyRVnedc&#10;2GOma80L/l2HGy/Y4UI6X2xXJXBVKZ8rNuc6DCQBsEyMjpA8P3Af/HixX0XrRbAPwkW8dqOF68UP&#10;8coN4mC7v4b0VAv+9ZC+dRc4K2LDv1ABcgMlKDS29kuLMKfDCe9l35/q4P/SNfCehf8VhDn+W9kf&#10;ovkcxvM/wLu/AQAA//8DAFBLAwQUAAYACAAAACEArCS64OAAAAAKAQAADwAAAGRycy9kb3ducmV2&#10;LnhtbEyPwUrDQBCG74LvsIzgzW5isCYxm1KKeipCW0G8bbPTJDQ7G7LbJH17x5MeZ+bjn+8vVrPt&#10;xIiDbx0piBcRCKTKmZZqBZ+Ht4cUhA+ajO4coYIreliVtzeFzo2baIfjPtSCQ8jnWkETQp9L6asG&#10;rfYL1yPx7eQGqwOPQy3NoCcOt518jKKltLol/tDoHjcNVuf9xSp4n/S0TuLXcXs+ba7fh6ePr22M&#10;St3fzesXEAHn8AfDrz6rQ8lOR3ch40Wn4DnNlowqSOMYBANZlPDiyGSSZSDLQv6vUP4AAAD//wMA&#10;UEsBAi0AFAAGAAgAAAAhALaDOJL+AAAA4QEAABMAAAAAAAAAAAAAAAAAAAAAAFtDb250ZW50X1R5&#10;cGVzXS54bWxQSwECLQAUAAYACAAAACEAOP0h/9YAAACUAQAACwAAAAAAAAAAAAAAAAAvAQAAX3Jl&#10;bHMvLnJlbHNQSwECLQAUAAYACAAAACEATmnaDbkDAABJCgAADgAAAAAAAAAAAAAAAAAuAgAAZHJz&#10;L2Uyb0RvYy54bWxQSwECLQAUAAYACAAAACEArCS64OAAAAAKAQAADwAAAAAAAAAAAAAAAAATBgAA&#10;ZHJzL2Rvd25yZXYueG1sUEsFBgAAAAAEAAQA8wAAACAHAAAAAA==&#10;">
            <v:shape id="Right Arrow 3220" o:spid="_x0000_s1030" type="#_x0000_t13" style="position:absolute;left:7716;top:7888;width:1140;height:588;rotation:180;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AO2MUA&#10;AADdAAAADwAAAGRycy9kb3ducmV2LnhtbESPQWvCQBSE70L/w/IK3nS3EaRGVwmFQlU8VFu9PrLP&#10;JJp9G7Krxn/vFgoeh5n5hpktOluLK7W+cqzhbahAEOfOVFxo+Nl9Dt5B+IBssHZMGu7kYTF/6c0w&#10;Ne7G33TdhkJECPsUNZQhNKmUPi/Joh+6hjh6R9daDFG2hTQt3iLc1jJRaiwtVhwXSmzoo6T8vL1Y&#10;DRYPPPndmDo5uW6l1vtsvVlmWvdfu2wKIlAXnuH/9pfRMErUBP7exCcg5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cA7YxQAAAN0AAAAPAAAAAAAAAAAAAAAAAJgCAABkcnMv&#10;ZG93bnJldi54bWxQSwUGAAAAAAQABAD1AAAAigMAAAAA&#10;"/>
            <v:shape id="Text Box 3223" o:spid="_x0000_s1031" type="#_x0000_t202" style="position:absolute;left:7906;top:7965;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UZv8EA&#10;AADdAAAADwAAAGRycy9kb3ducmV2LnhtbERPy4rCMBTdC/5DuMLsxkSdEa1GEUVwNeIT3F2aa1ts&#10;bkqTsZ2/nywEl4fzni9bW4on1b5wrGHQVyCIU2cKzjScT9vPCQgfkA2WjknDH3lYLrqdOSbGNXyg&#10;5zFkIoawT1BDHkKVSOnTnCz6vquII3d3tcUQYZ1JU2MTw20ph0qNpcWCY0OOFa1zSh/HX6vh8nO/&#10;Xb/UPtvY76pxrZJsp1Lrj167moEI1Ia3+OXeGQ2j4SDuj2/iE5C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mFGb/BAAAA3QAAAA8AAAAAAAAAAAAAAAAAmAIAAGRycy9kb3du&#10;cmV2LnhtbFBLBQYAAAAABAAEAPUAAACGAwAAAAA=&#10;" filled="f" stroked="f">
              <v:textbox style="mso-next-textbox:#Text Box 3223">
                <w:txbxContent>
                  <w:p w:rsidR="00E07B5B" w:rsidRDefault="00E07B5B" w:rsidP="00E07B5B">
                    <w:pPr>
                      <w:jc w:val="center"/>
                    </w:pPr>
                    <w:r>
                      <w:t>C</w:t>
                    </w:r>
                  </w:p>
                </w:txbxContent>
              </v:textbox>
            </v:shape>
          </v:group>
        </w:pict>
      </w:r>
    </w:p>
    <w:p w:rsidR="00E07B5B" w:rsidRPr="00140155" w:rsidRDefault="00E07B5B" w:rsidP="00E07B5B">
      <w:pPr>
        <w:spacing w:line="360" w:lineRule="auto"/>
        <w:rPr>
          <w:rFonts w:asciiTheme="minorHAnsi" w:hAnsiTheme="minorHAnsi"/>
        </w:rPr>
      </w:pPr>
    </w:p>
    <w:p w:rsidR="00E07B5B" w:rsidRPr="00140155" w:rsidRDefault="00E07B5B" w:rsidP="00E07B5B">
      <w:pPr>
        <w:spacing w:line="360" w:lineRule="auto"/>
        <w:rPr>
          <w:rFonts w:asciiTheme="minorHAnsi" w:hAnsiTheme="minorHAnsi"/>
          <w:b/>
          <w:bCs/>
        </w:rPr>
      </w:pPr>
    </w:p>
    <w:p w:rsidR="00E07B5B" w:rsidRDefault="00E07B5B">
      <w:pPr>
        <w:rPr>
          <w:rFonts w:asciiTheme="minorHAnsi" w:hAnsiTheme="minorHAnsi"/>
        </w:rPr>
      </w:pPr>
    </w:p>
    <w:p w:rsidR="002913C3" w:rsidRDefault="00E07B5B">
      <w:r w:rsidRPr="00140155">
        <w:rPr>
          <w:rFonts w:asciiTheme="minorHAnsi" w:hAnsiTheme="minorHAnsi"/>
        </w:rPr>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w:t>
      </w:r>
      <w:r>
        <w:rPr>
          <w:rFonts w:asciiTheme="minorHAnsi" w:hAnsiTheme="minorHAnsi"/>
        </w:rPr>
        <w:t xml:space="preserve"> is in column (f). The blue row</w:t>
      </w:r>
      <w:r w:rsidRPr="00140155">
        <w:rPr>
          <w:rFonts w:asciiTheme="minorHAnsi" w:hAnsiTheme="minorHAnsi"/>
        </w:rPr>
        <w:t xml:space="preserve"> indicate</w:t>
      </w:r>
      <w:r>
        <w:rPr>
          <w:rFonts w:asciiTheme="minorHAnsi" w:hAnsiTheme="minorHAnsi"/>
        </w:rPr>
        <w:t>s</w:t>
      </w:r>
      <w:r w:rsidRPr="00140155">
        <w:rPr>
          <w:rFonts w:asciiTheme="minorHAnsi" w:hAnsiTheme="minorHAnsi"/>
        </w:rPr>
        <w:t xml:space="preserve"> the individual genes/proteins that confer ac</w:t>
      </w:r>
      <w:r>
        <w:rPr>
          <w:rFonts w:asciiTheme="minorHAnsi" w:hAnsiTheme="minorHAnsi"/>
        </w:rPr>
        <w:t>rylate resistance. The pink row</w:t>
      </w:r>
      <w:r w:rsidRPr="00140155">
        <w:rPr>
          <w:rFonts w:asciiTheme="minorHAnsi" w:hAnsiTheme="minorHAnsi"/>
        </w:rPr>
        <w:t xml:space="preserve"> indicate</w:t>
      </w:r>
      <w:r>
        <w:rPr>
          <w:rFonts w:asciiTheme="minorHAnsi" w:hAnsiTheme="minorHAnsi"/>
        </w:rPr>
        <w:t>s</w:t>
      </w:r>
      <w:r w:rsidRPr="00140155">
        <w:rPr>
          <w:rFonts w:asciiTheme="minorHAnsi" w:hAnsiTheme="minorHAnsi"/>
        </w:rPr>
        <w:t xml:space="preserve"> a gene/protein encoding a predicted </w:t>
      </w:r>
      <w:r w:rsidRPr="00140155">
        <w:rPr>
          <w:rFonts w:asciiTheme="minorHAnsi" w:hAnsiTheme="minorHAnsi"/>
        </w:rPr>
        <w:lastRenderedPageBreak/>
        <w:t>CoA ligase. In the figure, arrows indicate locations of genes in the cloned DNA, with the gene that confers acrylate resistance being in black. Dashed vertical lines indicate a partial gene sequence at the terminus of the insert DNA.</w:t>
      </w:r>
    </w:p>
    <w:sectPr w:rsidR="002913C3" w:rsidSect="00E07B5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4"/>
  <w:proofState w:spelling="clean" w:grammar="clean"/>
  <w:defaultTabStop w:val="720"/>
  <w:drawingGridHorizontalSpacing w:val="110"/>
  <w:displayHorizontalDrawingGridEvery w:val="2"/>
  <w:characterSpacingControl w:val="doNotCompress"/>
  <w:compat/>
  <w:rsids>
    <w:rsidRoot w:val="00E07B5B"/>
    <w:rsid w:val="002913C3"/>
    <w:rsid w:val="005E4C5A"/>
    <w:rsid w:val="006B50EE"/>
    <w:rsid w:val="00B9252C"/>
    <w:rsid w:val="00E07B5B"/>
    <w:rsid w:val="00FA5B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2" type="connector" idref="#Straight Arrow Connector 322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B5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07B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E07B5B"/>
    <w:rPr>
      <w:rFonts w:ascii="Courier New" w:eastAsia="Times New Roman" w:hAnsi="Courier New" w:cs="Courier New"/>
      <w:sz w:val="20"/>
      <w:szCs w:val="20"/>
      <w:lang w:val="en-US"/>
    </w:rPr>
  </w:style>
  <w:style w:type="table" w:styleId="TableGrid">
    <w:name w:val="Table Grid"/>
    <w:basedOn w:val="TableNormal"/>
    <w:uiPriority w:val="59"/>
    <w:rsid w:val="00E07B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5</Words>
  <Characters>1227</Characters>
  <Application>Microsoft Office Word</Application>
  <DocSecurity>0</DocSecurity>
  <Lines>10</Lines>
  <Paragraphs>2</Paragraphs>
  <ScaleCrop>false</ScaleCrop>
  <Company>Microsoft</Company>
  <LinksUpToDate>false</LinksUpToDate>
  <CharactersWithSpaces>1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BIO</cp:lastModifiedBy>
  <cp:revision>2</cp:revision>
  <dcterms:created xsi:type="dcterms:W3CDTF">2014-01-31T21:53:00Z</dcterms:created>
  <dcterms:modified xsi:type="dcterms:W3CDTF">2014-01-31T21:53:00Z</dcterms:modified>
</cp:coreProperties>
</file>